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FB1D9" w14:textId="6A1D5E1C" w:rsidR="008F7F96" w:rsidRDefault="008F7F96" w:rsidP="009C6FE1">
      <w:pPr>
        <w:spacing w:before="300" w:after="0" w:line="480" w:lineRule="auto"/>
        <w:jc w:val="both"/>
      </w:pPr>
      <w:r w:rsidRPr="00BB1DD2">
        <w:rPr>
          <w:rFonts w:ascii="Times New Roman" w:hAnsi="Times New Roman" w:cs="Times New Roman"/>
          <w:b/>
          <w:sz w:val="24"/>
          <w:szCs w:val="24"/>
          <w:lang w:val="en-US"/>
        </w:rPr>
        <w:t>S1 Table. Phenotypic data statistics for the mean time of entry for nest visits with oviposition.</w:t>
      </w:r>
    </w:p>
    <w:tbl>
      <w:tblPr>
        <w:tblStyle w:val="TableGrid"/>
        <w:tblW w:w="10445" w:type="dxa"/>
        <w:jc w:val="center"/>
        <w:tblLayout w:type="fixed"/>
        <w:tblLook w:val="04A0" w:firstRow="1" w:lastRow="0" w:firstColumn="1" w:lastColumn="0" w:noHBand="0" w:noVBand="1"/>
      </w:tblPr>
      <w:tblGrid>
        <w:gridCol w:w="1749"/>
        <w:gridCol w:w="845"/>
        <w:gridCol w:w="845"/>
        <w:gridCol w:w="845"/>
        <w:gridCol w:w="893"/>
        <w:gridCol w:w="939"/>
        <w:gridCol w:w="845"/>
        <w:gridCol w:w="845"/>
        <w:gridCol w:w="845"/>
        <w:gridCol w:w="845"/>
        <w:gridCol w:w="949"/>
      </w:tblGrid>
      <w:tr w:rsidR="00BB1DD2" w:rsidRPr="00BB1DD2" w14:paraId="2E2836FA" w14:textId="77777777" w:rsidTr="00E127C7">
        <w:trPr>
          <w:jc w:val="center"/>
        </w:trPr>
        <w:tc>
          <w:tcPr>
            <w:tcW w:w="174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7C25F1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7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AC8634B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Rhode Island Red</w:t>
            </w:r>
          </w:p>
        </w:tc>
        <w:tc>
          <w:tcPr>
            <w:tcW w:w="4329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4961ECC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White Leghorn</w:t>
            </w:r>
          </w:p>
        </w:tc>
      </w:tr>
      <w:tr w:rsidR="00BB1DD2" w:rsidRPr="00BB1DD2" w14:paraId="59FC35F1" w14:textId="77777777" w:rsidTr="00E127C7">
        <w:trPr>
          <w:jc w:val="center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1D781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Trait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28456308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n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08F4E45B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35E91E3F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SD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</w:tcPr>
          <w:p w14:paraId="4B3A30A7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Min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14:paraId="12694160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Max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6AFDB705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n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22632F08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52101541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SD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4E0C462A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Min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</w:tcPr>
          <w:p w14:paraId="47EC9425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Max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</w:tr>
      <w:tr w:rsidR="00BB1DD2" w:rsidRPr="00BB1DD2" w14:paraId="71F9EF8B" w14:textId="77777777" w:rsidTr="00E127C7">
        <w:trPr>
          <w:jc w:val="center"/>
        </w:trPr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E4AF9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MET1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BB1DD2">
              <w:rPr>
                <w:rFonts w:ascii="Times New Roman" w:hAnsi="Times New Roman" w:cs="Times New Roman"/>
                <w:lang w:val="en-US"/>
              </w:rPr>
              <w:t xml:space="preserve"> (hh:mm)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287F05EE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848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2C133C47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1:3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C27D6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1:07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137D9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-00:20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86A74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6:44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8D043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92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A784C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3:1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5F345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1:1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27AFB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-00:01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4ABA6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6:37</w:t>
            </w:r>
          </w:p>
        </w:tc>
      </w:tr>
      <w:tr w:rsidR="00BB1DD2" w:rsidRPr="00BB1DD2" w14:paraId="111F2101" w14:textId="77777777" w:rsidTr="00E127C7">
        <w:trPr>
          <w:jc w:val="center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7AB99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MET2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BB1DD2">
              <w:rPr>
                <w:rFonts w:ascii="Times New Roman" w:hAnsi="Times New Roman" w:cs="Times New Roman"/>
                <w:lang w:val="en-US"/>
              </w:rPr>
              <w:t xml:space="preserve"> (hh:mm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EC90C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1,12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3C19A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2: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70E89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1: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54C39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-00:16</w:t>
            </w:r>
            <w:r w:rsidRPr="00BB1DD2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A1838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6:3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023BD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88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7EC30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3:0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CE82B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1: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3A7B1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0: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504A0" w14:textId="77777777" w:rsidR="002C2533" w:rsidRPr="00BB1DD2" w:rsidRDefault="002C2533" w:rsidP="00E127C7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1DD2">
              <w:rPr>
                <w:rFonts w:ascii="Times New Roman" w:hAnsi="Times New Roman" w:cs="Times New Roman"/>
                <w:lang w:val="en-US"/>
              </w:rPr>
              <w:t>06:59</w:t>
            </w:r>
          </w:p>
        </w:tc>
      </w:tr>
    </w:tbl>
    <w:p w14:paraId="64C751A9" w14:textId="77777777" w:rsidR="00B03784" w:rsidRPr="00BB1DD2" w:rsidRDefault="00B03784" w:rsidP="00B037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1D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BB1DD2">
        <w:rPr>
          <w:rFonts w:ascii="Times New Roman" w:hAnsi="Times New Roman" w:cs="Times New Roman"/>
          <w:sz w:val="20"/>
          <w:szCs w:val="20"/>
          <w:lang w:val="en-US"/>
        </w:rPr>
        <w:t xml:space="preserve">Number of hens per trait; </w:t>
      </w:r>
      <w:r w:rsidRPr="00BB1DD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BB1DD2">
        <w:rPr>
          <w:rFonts w:ascii="Times New Roman" w:hAnsi="Times New Roman" w:cs="Times New Roman"/>
          <w:sz w:val="20"/>
          <w:szCs w:val="20"/>
          <w:lang w:val="en-GB"/>
        </w:rPr>
        <w:t xml:space="preserve">Standard deviation; </w:t>
      </w:r>
      <w:r w:rsidRPr="00BB1DD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BB1DD2">
        <w:rPr>
          <w:rFonts w:ascii="Times New Roman" w:hAnsi="Times New Roman" w:cs="Times New Roman"/>
          <w:sz w:val="20"/>
          <w:szCs w:val="20"/>
          <w:lang w:val="en-GB"/>
        </w:rPr>
        <w:t xml:space="preserve">Minimum value; </w:t>
      </w:r>
      <w:r w:rsidRPr="00BB1DD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BB1DD2">
        <w:rPr>
          <w:rFonts w:ascii="Times New Roman" w:hAnsi="Times New Roman" w:cs="Times New Roman"/>
          <w:sz w:val="20"/>
          <w:szCs w:val="20"/>
          <w:lang w:val="en-GB"/>
        </w:rPr>
        <w:t>Maximum value</w:t>
      </w:r>
    </w:p>
    <w:p w14:paraId="4D94B20F" w14:textId="77777777" w:rsidR="00B03784" w:rsidRPr="00BB1DD2" w:rsidRDefault="00B03784" w:rsidP="00B037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1DD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 w:rsidRPr="00BB1DD2">
        <w:rPr>
          <w:rFonts w:ascii="Times New Roman" w:hAnsi="Times New Roman" w:cs="Times New Roman"/>
          <w:sz w:val="20"/>
          <w:szCs w:val="20"/>
          <w:lang w:val="en-GB"/>
        </w:rPr>
        <w:t>MET</w:t>
      </w:r>
      <w:r w:rsidRPr="00BB1DD2">
        <w:rPr>
          <w:rFonts w:ascii="Times New Roman" w:hAnsi="Times New Roman" w:cs="Times New Roman"/>
          <w:sz w:val="20"/>
          <w:szCs w:val="20"/>
          <w:lang w:val="en-US"/>
        </w:rPr>
        <w:t>, mean time of entry for nest visits with oviposition. The number after abbreviations indicates the breeding period: 1 for the peak (24-43 wks. of age) and 2 for the middle (44-64 wks. of age) of production.</w:t>
      </w:r>
    </w:p>
    <w:p w14:paraId="5C7FD857" w14:textId="77777777" w:rsidR="00B03784" w:rsidRPr="00BB1DD2" w:rsidRDefault="00B03784" w:rsidP="00B037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1D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BB1DD2">
        <w:rPr>
          <w:rFonts w:ascii="Times New Roman" w:hAnsi="Times New Roman" w:cs="Times New Roman"/>
          <w:sz w:val="20"/>
          <w:szCs w:val="20"/>
          <w:lang w:val="en-US"/>
        </w:rPr>
        <w:t>MET before the lights were turned on.</w:t>
      </w:r>
    </w:p>
    <w:sectPr w:rsidR="00B03784" w:rsidRPr="00BB1D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487F35"/>
    <w:rsid w:val="002C2533"/>
    <w:rsid w:val="00487F35"/>
    <w:rsid w:val="008F7F96"/>
    <w:rsid w:val="009C6FE1"/>
    <w:rsid w:val="00A25AC7"/>
    <w:rsid w:val="00B03784"/>
    <w:rsid w:val="00BB1DD2"/>
    <w:rsid w:val="00E127C7"/>
    <w:rsid w:val="00FD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2BF40"/>
  <w15:docId w15:val="{16C43D0B-4688-44E6-9E05-9FDD700B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3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7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78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7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maud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y BECOT</dc:creator>
  <cp:keywords/>
  <dc:description/>
  <cp:lastModifiedBy>chn off31</cp:lastModifiedBy>
  <cp:revision>8</cp:revision>
  <dcterms:created xsi:type="dcterms:W3CDTF">2021-03-29T08:19:00Z</dcterms:created>
  <dcterms:modified xsi:type="dcterms:W3CDTF">2021-05-07T06:03:00Z</dcterms:modified>
</cp:coreProperties>
</file>